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FAB" w:rsidRPr="00472600" w:rsidRDefault="00450AF7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roundrect id="AutoShape 28" o:spid="_x0000_s1026" style="position:absolute;margin-left:254.55pt;margin-top:530pt;width:146.5pt;height:25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">
            <v:textbox>
              <w:txbxContent>
                <w:p w:rsidR="00A55B3D" w:rsidRDefault="002E6D35" w:rsidP="00A55B3D">
                  <w:pPr>
                    <w:contextualSpacing/>
                  </w:pPr>
                  <w:r>
                    <w:t>Local Collaborating Partners</w:t>
                  </w:r>
                </w:p>
              </w:txbxContent>
            </v:textbox>
          </v:roundrect>
        </w:pict>
      </w:r>
      <w:r w:rsidRPr="00450AF7">
        <w:rPr>
          <w:noProof/>
          <w:sz w:val="20"/>
          <w:szCs w:val="20"/>
          <w:lang w:eastAsia="en-GB"/>
        </w:rPr>
        <w:pict>
          <v:roundrect id="_x0000_s1027" style="position:absolute;margin-left:356.75pt;margin-top:630.35pt;width:119pt;height:68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">
            <v:textbox>
              <w:txbxContent>
                <w:p w:rsidR="00FE32D6" w:rsidRDefault="00FE32D6" w:rsidP="00FE32D6">
                  <w:pPr>
                    <w:contextualSpacing/>
                  </w:pPr>
                  <w:r>
                    <w:t>Key:</w:t>
                  </w:r>
                </w:p>
                <w:p w:rsidR="00FE32D6" w:rsidRDefault="00FE32D6" w:rsidP="00FE32D6">
                  <w:pPr>
                    <w:contextualSpacing/>
                  </w:pPr>
                  <w:r>
                    <w:t>Fund flows: Green</w:t>
                  </w:r>
                </w:p>
                <w:p w:rsidR="00FE32D6" w:rsidRDefault="00FE32D6" w:rsidP="00FE32D6">
                  <w:pPr>
                    <w:contextualSpacing/>
                  </w:pPr>
                  <w:r>
                    <w:t>Reporting flows: Red</w:t>
                  </w:r>
                </w:p>
                <w:p w:rsidR="00FE32D6" w:rsidRDefault="00FE32D6" w:rsidP="00FE32D6">
                  <w:pPr>
                    <w:contextualSpacing/>
                  </w:pPr>
                  <w:r>
                    <w:t>Technical Input: Gold</w:t>
                  </w:r>
                </w:p>
              </w:txbxContent>
            </v:textbox>
          </v:roundrect>
        </w:pict>
      </w: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roundrect id="_x0000_s1028" style="position:absolute;margin-left:31.2pt;margin-top:.6pt;width:151.2pt;height:25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">
            <v:textbox>
              <w:txbxContent>
                <w:p w:rsidR="005F4D04" w:rsidRDefault="007A3163" w:rsidP="005F4D04">
                  <w:pPr>
                    <w:contextualSpacing/>
                  </w:pPr>
                  <w:r>
                    <w:t>R</w:t>
                  </w:r>
                  <w:r w:rsidR="005F4D04">
                    <w:t xml:space="preserve">elevant </w:t>
                  </w:r>
                  <w:r>
                    <w:t>S</w:t>
                  </w:r>
                  <w:r w:rsidR="005F4D04">
                    <w:t>ystem</w:t>
                  </w:r>
                  <w:r>
                    <w:t xml:space="preserve"> Components</w:t>
                  </w:r>
                  <w:r w:rsidR="005F4D04">
                    <w:t xml:space="preserve"> </w:t>
                  </w:r>
                </w:p>
              </w:txbxContent>
            </v:textbox>
          </v:roundrect>
        </w:pict>
      </w:r>
      <w:r w:rsidRPr="00450AF7">
        <w:rPr>
          <w:noProof/>
          <w:sz w:val="20"/>
          <w:szCs w:val="20"/>
          <w:lang w:eastAsia="en-GB"/>
        </w:rPr>
        <w:pict>
          <v:roundrect id="_x0000_s1029" style="position:absolute;margin-left:594.6pt;margin-top:1.2pt;width:133.8pt;height:25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">
            <v:textbox>
              <w:txbxContent>
                <w:p w:rsidR="00472600" w:rsidRPr="00472600" w:rsidRDefault="00472600" w:rsidP="00472600">
                  <w:pPr>
                    <w:contextualSpacing/>
                    <w:rPr>
                      <w:b/>
                    </w:rPr>
                  </w:pPr>
                  <w:r w:rsidRPr="00472600">
                    <w:t>Public Private Partnership</w:t>
                  </w:r>
                </w:p>
                <w:p w:rsidR="00472600" w:rsidRDefault="00472600" w:rsidP="00472600">
                  <w:pPr>
                    <w:contextualSpacing/>
                  </w:pPr>
                </w:p>
              </w:txbxContent>
            </v:textbox>
          </v:roundrect>
        </w:pict>
      </w:r>
      <w:r w:rsidRPr="00450AF7">
        <w:rPr>
          <w:noProof/>
          <w:sz w:val="20"/>
          <w:szCs w:val="20"/>
          <w:lang w:eastAsia="en-GB"/>
        </w:rPr>
        <w:pict>
          <v:roundrect id="_x0000_s1030" style="position:absolute;margin-left:427.55pt;margin-top:.95pt;width:129pt;height:25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">
            <v:textbox>
              <w:txbxContent>
                <w:p w:rsidR="005F4D04" w:rsidRDefault="007A3163" w:rsidP="005F4D04">
                  <w:pPr>
                    <w:contextualSpacing/>
                  </w:pPr>
                  <w:r>
                    <w:t>Health System</w:t>
                  </w:r>
                  <w:r w:rsidR="005F4D04">
                    <w:t xml:space="preserve"> </w:t>
                  </w:r>
                  <w:r w:rsidR="00472600">
                    <w:t>Roles</w:t>
                  </w:r>
                </w:p>
              </w:txbxContent>
            </v:textbox>
          </v:roundrect>
        </w:pict>
      </w:r>
      <w:r w:rsidRPr="00450AF7">
        <w:rPr>
          <w:noProof/>
          <w:sz w:val="20"/>
          <w:szCs w:val="20"/>
          <w:lang w:eastAsia="en-GB"/>
        </w:rPr>
        <w:pict>
          <v:roundrect id="_x0000_s1031" style="position:absolute;margin-left:241.1pt;margin-top:.85pt;width:124pt;height:25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">
            <v:textbox>
              <w:txbxContent>
                <w:p w:rsidR="002E6D35" w:rsidRDefault="005F4D04" w:rsidP="002E6D35">
                  <w:pPr>
                    <w:contextualSpacing/>
                  </w:pPr>
                  <w:r>
                    <w:t>Implementing Levels</w:t>
                  </w:r>
                </w:p>
              </w:txbxContent>
            </v:textbox>
          </v:roundrect>
        </w:pict>
      </w: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roundrect id="AutoShape 6" o:spid="_x0000_s1032" style="position:absolute;margin-left:441.55pt;margin-top:22.45pt;width:107pt;height:125.1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" fillcolor="#92cddc [1944]">
            <v:fill opacity="13107f"/>
            <v:textbox>
              <w:txbxContent>
                <w:p w:rsidR="005F4D04" w:rsidRPr="00197F7E" w:rsidRDefault="005F4D04" w:rsidP="000D586E">
                  <w:pPr>
                    <w:contextualSpacing/>
                    <w:rPr>
                      <w:b/>
                    </w:rPr>
                  </w:pPr>
                  <w:r w:rsidRPr="00197F7E">
                    <w:rPr>
                      <w:b/>
                    </w:rPr>
                    <w:t>Federal MOH</w:t>
                  </w:r>
                </w:p>
                <w:p w:rsidR="005F4D04" w:rsidRDefault="005F4D04" w:rsidP="000D586E">
                  <w:pPr>
                    <w:contextualSpacing/>
                  </w:pPr>
                  <w:r>
                    <w:t>(NCD</w:t>
                  </w:r>
                  <w:r w:rsidR="00197F7E" w:rsidRPr="00197F7E">
                    <w:t xml:space="preserve"> </w:t>
                  </w:r>
                  <w:r w:rsidR="00197F7E">
                    <w:t>Dep. / MH Focal Point)</w:t>
                  </w:r>
                  <w:r>
                    <w:t xml:space="preserve"> </w:t>
                  </w:r>
                </w:p>
                <w:p w:rsidR="00472600" w:rsidRDefault="00472600" w:rsidP="000D586E">
                  <w:pPr>
                    <w:contextualSpacing/>
                  </w:pPr>
                </w:p>
                <w:p w:rsidR="002E6D35" w:rsidRDefault="005F4D04" w:rsidP="000D586E">
                  <w:pPr>
                    <w:contextualSpacing/>
                  </w:pPr>
                  <w:r>
                    <w:t>Policy Framework</w:t>
                  </w:r>
                </w:p>
                <w:p w:rsidR="005F4D04" w:rsidRPr="00A55B3D" w:rsidRDefault="00472600" w:rsidP="000D586E">
                  <w:pPr>
                    <w:contextualSpacing/>
                    <w:rPr>
                      <w:i/>
                    </w:rPr>
                  </w:pPr>
                  <w:r>
                    <w:t>Coordination and Management</w:t>
                  </w:r>
                </w:p>
                <w:p w:rsidR="000D586E" w:rsidRDefault="000D586E">
                  <w:pPr>
                    <w:contextualSpacing/>
                  </w:pPr>
                </w:p>
              </w:txbxContent>
            </v:textbox>
            <w10:wrap anchorx="margin"/>
          </v:roundrect>
        </w:pict>
      </w: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roundrect id="AutoShape 9" o:spid="_x0000_s1033" style="position:absolute;margin-left:611.4pt;margin-top:.6pt;width:103.55pt;height:92.4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" fillcolor="#fabf8f [1945]">
            <v:fill opacity="13107f"/>
            <v:textbox>
              <w:txbxContent>
                <w:p w:rsidR="00197F7E" w:rsidRDefault="00197F7E" w:rsidP="00472600">
                  <w:pPr>
                    <w:rPr>
                      <w:b/>
                    </w:rPr>
                  </w:pPr>
                  <w:r w:rsidRPr="007A3163">
                    <w:rPr>
                      <w:b/>
                    </w:rPr>
                    <w:t>Government</w:t>
                  </w:r>
                  <w:r w:rsidR="00472600" w:rsidRPr="007A3163">
                    <w:rPr>
                      <w:b/>
                    </w:rPr>
                    <w:t xml:space="preserve"> / State actors</w:t>
                  </w:r>
                </w:p>
                <w:p w:rsidR="007A3163" w:rsidRPr="007A3163" w:rsidRDefault="007A3163" w:rsidP="00472600">
                  <w:pPr>
                    <w:rPr>
                      <w:b/>
                    </w:rPr>
                  </w:pPr>
                  <w:r>
                    <w:t>Coordination, leadership, infrastructure</w:t>
                  </w:r>
                </w:p>
                <w:p w:rsidR="005F4D04" w:rsidRPr="00197F7E" w:rsidRDefault="005F4D04" w:rsidP="00472600"/>
              </w:txbxContent>
            </v:textbox>
            <w10:wrap anchorx="margin"/>
          </v:roundrect>
        </w:pict>
      </w:r>
      <w:r w:rsidRPr="00450AF7">
        <w:rPr>
          <w:noProof/>
          <w:sz w:val="20"/>
          <w:szCs w:val="20"/>
          <w:lang w:eastAsia="en-GB"/>
        </w:rPr>
        <w:pict>
          <v:roundrect id="_x0000_s1034" style="position:absolute;margin-left:41.4pt;margin-top:12pt;width:165.6pt;height:25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" fillcolor="red">
            <v:fill opacity="13107f"/>
            <v:textbox>
              <w:txbxContent>
                <w:p w:rsidR="00EB396F" w:rsidRDefault="00EB396F" w:rsidP="00EB396F">
                  <w:pPr>
                    <w:contextualSpacing/>
                  </w:pPr>
                  <w:r>
                    <w:t xml:space="preserve">Political </w:t>
                  </w:r>
                  <w:r w:rsidR="007A3163">
                    <w:t>support and financing</w:t>
                  </w:r>
                </w:p>
                <w:p w:rsidR="00197F7E" w:rsidRDefault="00197F7E" w:rsidP="005F4D04">
                  <w:pPr>
                    <w:contextualSpacing/>
                  </w:pPr>
                </w:p>
                <w:p w:rsidR="00040BD6" w:rsidRPr="00A55B3D" w:rsidRDefault="00040BD6" w:rsidP="000D586E">
                  <w:pPr>
                    <w:contextualSpacing/>
                    <w:rPr>
                      <w:i/>
                    </w:rPr>
                  </w:pPr>
                </w:p>
              </w:txbxContent>
            </v:textbox>
            <w10:wrap anchorx="margin"/>
          </v:roundrect>
        </w:pict>
      </w:r>
      <w:r w:rsidRPr="00450AF7">
        <w:rPr>
          <w:noProof/>
          <w:sz w:val="20"/>
          <w:szCs w:val="20"/>
          <w:lang w:eastAsia="en-GB"/>
        </w:rPr>
        <w:pict>
          <v:roundrect id="AutoShape 3" o:spid="_x0000_s1035" style="position:absolute;margin-left:241.65pt;margin-top:8.55pt;width:140.65pt;height:78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" fillcolor="#92d050">
            <v:fill opacity="13107f"/>
            <v:textbox>
              <w:txbxContent>
                <w:p w:rsidR="000D586E" w:rsidRPr="005F4D04" w:rsidRDefault="005F4D04">
                  <w:pPr>
                    <w:contextualSpacing/>
                    <w:rPr>
                      <w:b/>
                    </w:rPr>
                  </w:pPr>
                  <w:r w:rsidRPr="005F4D04">
                    <w:rPr>
                      <w:b/>
                    </w:rPr>
                    <w:t>Specialist Hospital (Fed)</w:t>
                  </w:r>
                </w:p>
                <w:p w:rsidR="005F4D04" w:rsidRPr="005F4D04" w:rsidRDefault="005F4D04">
                  <w:pPr>
                    <w:contextualSpacing/>
                  </w:pPr>
                  <w:r w:rsidRPr="005F4D04">
                    <w:t>FNPH or Teaching Hospital</w:t>
                  </w:r>
                </w:p>
              </w:txbxContent>
            </v:textbox>
          </v:roundrect>
        </w:pict>
      </w: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roundrect id="_x0000_s1036" style="position:absolute;margin-left:42pt;margin-top:18.55pt;width:110.75pt;height:25.8pt;z-index:251751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" fillcolor="red">
            <v:fill opacity="13107f"/>
            <v:textbox>
              <w:txbxContent>
                <w:p w:rsidR="007A3163" w:rsidRDefault="007A3163" w:rsidP="007A3163">
                  <w:pPr>
                    <w:contextualSpacing/>
                  </w:pPr>
                  <w:r>
                    <w:t>Human Resources</w:t>
                  </w:r>
                </w:p>
                <w:p w:rsidR="007A3163" w:rsidRDefault="007A3163" w:rsidP="007A3163">
                  <w:pPr>
                    <w:contextualSpacing/>
                  </w:pPr>
                </w:p>
                <w:p w:rsidR="007A3163" w:rsidRPr="00A55B3D" w:rsidRDefault="007A3163" w:rsidP="007A3163">
                  <w:pPr>
                    <w:contextualSpacing/>
                    <w:rPr>
                      <w:i/>
                    </w:rPr>
                  </w:pPr>
                </w:p>
              </w:txbxContent>
            </v:textbox>
            <w10:wrap anchorx="margin"/>
          </v:roundrect>
        </w:pict>
      </w:r>
    </w:p>
    <w:p w:rsidR="00B44FAB" w:rsidRPr="00472600" w:rsidRDefault="00B44FAB" w:rsidP="00B44FAB">
      <w:pPr>
        <w:rPr>
          <w:sz w:val="20"/>
          <w:szCs w:val="20"/>
        </w:rPr>
      </w:pP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roundrect id="_x0000_s1037" style="position:absolute;margin-left:42pt;margin-top:2.8pt;width:110.75pt;height:36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" fillcolor="red">
            <v:fill opacity="13107f"/>
            <v:textbox>
              <w:txbxContent>
                <w:p w:rsidR="00EB396F" w:rsidRDefault="00EB396F" w:rsidP="00EB396F">
                  <w:pPr>
                    <w:contextualSpacing/>
                  </w:pPr>
                  <w:r>
                    <w:t>Health</w:t>
                  </w:r>
                </w:p>
                <w:p w:rsidR="00EB396F" w:rsidRPr="00EB396F" w:rsidRDefault="00EB396F" w:rsidP="00EB396F">
                  <w:pPr>
                    <w:contextualSpacing/>
                  </w:pPr>
                  <w:r>
                    <w:t>Information System</w:t>
                  </w:r>
                </w:p>
              </w:txbxContent>
            </v:textbox>
            <w10:wrap anchorx="margin"/>
          </v:roundrect>
        </w:pict>
      </w: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roundrect id="_x0000_s1038" style="position:absolute;margin-left:610.2pt;margin-top:11.95pt;width:103.55pt;height:123.6pt;z-index:251747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" fillcolor="#fabf8f [1945]">
            <v:fill opacity="13107f"/>
            <v:textbox>
              <w:txbxContent>
                <w:p w:rsidR="00472600" w:rsidRPr="007A3163" w:rsidRDefault="00472600" w:rsidP="00472600">
                  <w:pPr>
                    <w:rPr>
                      <w:b/>
                    </w:rPr>
                  </w:pPr>
                  <w:r w:rsidRPr="007A3163">
                    <w:rPr>
                      <w:b/>
                    </w:rPr>
                    <w:t>Civil Society</w:t>
                  </w:r>
                  <w:r w:rsidR="007A3163">
                    <w:rPr>
                      <w:b/>
                    </w:rPr>
                    <w:t xml:space="preserve"> / NGOs</w:t>
                  </w:r>
                </w:p>
                <w:p w:rsidR="00472600" w:rsidRDefault="00472600" w:rsidP="007A3163">
                  <w:pPr>
                    <w:contextualSpacing/>
                  </w:pPr>
                  <w:r>
                    <w:t>Local, national and international</w:t>
                  </w:r>
                </w:p>
                <w:p w:rsidR="007A3163" w:rsidRDefault="007A3163" w:rsidP="007A3163">
                  <w:pPr>
                    <w:contextualSpacing/>
                  </w:pPr>
                  <w:r>
                    <w:t>Advocacy, user empowerment</w:t>
                  </w:r>
                </w:p>
                <w:p w:rsidR="00C02A8D" w:rsidRPr="00197F7E" w:rsidRDefault="00C02A8D" w:rsidP="007A3163">
                  <w:pPr>
                    <w:contextualSpacing/>
                  </w:pPr>
                  <w:r>
                    <w:t>Capacity building</w:t>
                  </w:r>
                </w:p>
                <w:p w:rsidR="00472600" w:rsidRPr="00197F7E" w:rsidRDefault="00472600" w:rsidP="00472600"/>
              </w:txbxContent>
            </v:textbox>
            <w10:wrap anchorx="margin"/>
          </v:roundrect>
        </w:pict>
      </w:r>
      <w:r w:rsidRPr="00450AF7">
        <w:rPr>
          <w:noProof/>
          <w:sz w:val="20"/>
          <w:szCs w:val="20"/>
          <w:lang w:eastAsia="en-GB"/>
        </w:rPr>
        <w:pict>
          <v:roundrect id="_x0000_s1039" style="position:absolute;margin-left:41.6pt;margin-top:19.65pt;width:110.75pt;height:24.95pt;z-index:251737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" fillcolor="red">
            <v:fill opacity="13107f"/>
            <v:textbox>
              <w:txbxContent>
                <w:p w:rsidR="00EB396F" w:rsidRDefault="00EB396F" w:rsidP="00EB396F">
                  <w:pPr>
                    <w:contextualSpacing/>
                  </w:pPr>
                  <w:r>
                    <w:t>Medication supply</w:t>
                  </w:r>
                </w:p>
              </w:txbxContent>
            </v:textbox>
            <w10:wrap anchorx="margin"/>
          </v:roundrect>
        </w:pict>
      </w:r>
    </w:p>
    <w:p w:rsidR="00B44FAB" w:rsidRPr="00472600" w:rsidRDefault="00450AF7" w:rsidP="00B44FAB">
      <w:pPr>
        <w:tabs>
          <w:tab w:val="left" w:pos="3035"/>
        </w:tabs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shapetype id="_x0000_t94" coordsize="21600,21600" o:spt="94" adj="16200,5400" path="m@0,l@0@1,0@1@5,10800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@5,10800;@0,21600;21600,10800" o:connectangles="270,180,90,0" textboxrect="@5,@1,@6,@2"/>
            <v:handles>
              <v:h position="#0,#1" xrange="0,21600" yrange="0,10800"/>
            </v:handles>
          </v:shapetype>
          <v:shape id="AutoShape 40" o:spid="_x0000_s1063" type="#_x0000_t94" style="position:absolute;margin-left:319.8pt;margin-top:12.1pt;width:39.45pt;height:22.25pt;rotation: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" adj="13989" fillcolor="#92d050">
            <v:fill opacity="32896f"/>
          </v:shape>
        </w:pict>
      </w:r>
      <w:r w:rsidRPr="00450AF7">
        <w:rPr>
          <w:noProof/>
          <w:sz w:val="20"/>
          <w:szCs w:val="20"/>
          <w:lang w:eastAsia="en-GB"/>
        </w:rPr>
        <w:pict>
          <v:shapetype id="_x0000_t93" coordsize="21600,21600" o:spt="93" adj="16200,5400" path="m@0,l@0@1,3375@1,3375@2@0@2@0,21600,21600,10800xem1350@1l1350@2,2700@2,2700@1xem0@1l0@2,675@2,675@1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3375,@1,@6,@2"/>
            <v:handles>
              <v:h position="#0,#1" xrange="3375,21600" yrange="0,10800"/>
            </v:handles>
          </v:shapetype>
          <v:shape id="_x0000_s1062" type="#_x0000_t93" style="position:absolute;margin-left:263.6pt;margin-top:12.95pt;width:45.1pt;height:19.15pt;rotation:9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" adj="14143" fillcolor="#ffc000">
            <v:fill opacity="32896f"/>
          </v:shape>
        </w:pict>
      </w:r>
      <w:r w:rsidRPr="00450AF7">
        <w:rPr>
          <w:noProof/>
          <w:sz w:val="20"/>
          <w:szCs w:val="20"/>
          <w:lang w:eastAsia="en-GB"/>
        </w:rPr>
        <w:pict>
          <v:shapetype id="_x0000_t69" coordsize="21600,21600" o:spt="69" adj="4320,5400" path="m,10800l@0,21600@0@3@2@3@2,21600,21600,10800@2,0@2@1@0@1@0,xe">
            <v:stroke joinstyle="miter"/>
            <v:formulas>
              <v:f eqn="val #0"/>
              <v:f eqn="val #1"/>
              <v:f eqn="sum 21600 0 #0"/>
              <v:f eqn="sum 21600 0 #1"/>
              <v:f eqn="prod #0 #1 10800"/>
              <v:f eqn="sum #0 0 @4"/>
              <v:f eqn="sum 21600 0 @5"/>
            </v:formulas>
            <v:path o:connecttype="custom" o:connectlocs="@2,0;10800,@1;@0,0;0,10800;@0,21600;10800,@3;@2,21600;21600,10800" o:connectangles="270,270,270,180,90,90,90,0" textboxrect="@5,@1,@6,@3"/>
            <v:handles>
              <v:h position="#0,#1" xrange="0,10800" yrange="0,10800"/>
            </v:handles>
          </v:shapetype>
          <v:shape id="AutoShape 34" o:spid="_x0000_s1061" type="#_x0000_t69" style="position:absolute;margin-left:233.9pt;margin-top:14.35pt;width:45.05pt;height:16.3pt;rotation:90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" adj="6761" fillcolor="red">
            <v:fill opacity="32896f"/>
            <w10:wrap anchorx="margin"/>
          </v:shape>
        </w:pict>
      </w:r>
      <w:r w:rsidRPr="00450AF7">
        <w:rPr>
          <w:noProof/>
          <w:sz w:val="20"/>
          <w:szCs w:val="20"/>
          <w:lang w:eastAsia="en-GB"/>
        </w:rPr>
        <w:pict>
          <v:roundrect id="AutoShape 2" o:spid="_x0000_s1040" style="position:absolute;margin-left:240.75pt;margin-top:48.75pt;width:138.3pt;height:74.2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" fillcolor="#92d050">
            <v:fill opacity="13107f"/>
            <v:textbox>
              <w:txbxContent>
                <w:p w:rsidR="005F4D04" w:rsidRPr="005F4D04" w:rsidRDefault="005F4D04" w:rsidP="005F4D04">
                  <w:pPr>
                    <w:contextualSpacing/>
                    <w:rPr>
                      <w:b/>
                    </w:rPr>
                  </w:pPr>
                  <w:r>
                    <w:rPr>
                      <w:b/>
                    </w:rPr>
                    <w:t>General Hospital</w:t>
                  </w:r>
                </w:p>
              </w:txbxContent>
            </v:textbox>
          </v:roundrect>
        </w:pict>
      </w:r>
      <w:r w:rsidRPr="00450AF7">
        <w:rPr>
          <w:noProof/>
          <w:sz w:val="20"/>
          <w:szCs w:val="20"/>
          <w:lang w:eastAsia="en-GB"/>
        </w:rPr>
        <w:pict>
          <v:shape id="AutoShape 41" o:spid="_x0000_s1060" type="#_x0000_t94" style="position:absolute;margin-left:263.55pt;margin-top:88.15pt;width:205.35pt;height:24.45pt;rotation:90;z-index:2516561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" adj="19955" fillcolor="#92d050">
            <v:fill opacity="32896f"/>
          </v:shape>
        </w:pict>
      </w:r>
      <w:r w:rsidRPr="00450AF7">
        <w:rPr>
          <w:noProof/>
          <w:sz w:val="20"/>
          <w:szCs w:val="20"/>
          <w:lang w:eastAsia="en-GB"/>
        </w:rPr>
        <w:pict>
          <v:roundrect id="AutoShape 32" o:spid="_x0000_s1041" style="position:absolute;margin-left:224.55pt;margin-top:68.2pt;width:134pt;height:7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" fillcolor="#92d050">
            <v:fill opacity="13107f"/>
            <v:textbox>
              <w:txbxContent>
                <w:p w:rsidR="008F19F9" w:rsidRPr="005F4D04" w:rsidRDefault="005F4D04" w:rsidP="008F19F9">
                  <w:pPr>
                    <w:contextualSpacing/>
                    <w:rPr>
                      <w:b/>
                      <w:i/>
                    </w:rPr>
                  </w:pPr>
                  <w:r w:rsidRPr="005F4D04">
                    <w:rPr>
                      <w:b/>
                    </w:rPr>
                    <w:t>General Hospital</w:t>
                  </w:r>
                </w:p>
                <w:p w:rsidR="00A02B4F" w:rsidRDefault="00A02B4F"/>
              </w:txbxContent>
            </v:textbox>
          </v:roundrect>
        </w:pict>
      </w:r>
      <w:r w:rsidRPr="00450AF7">
        <w:rPr>
          <w:noProof/>
          <w:sz w:val="20"/>
          <w:szCs w:val="20"/>
          <w:lang w:eastAsia="en-GB"/>
        </w:rPr>
        <w:pict>
          <v:shape id="_x0000_s1059" type="#_x0000_t69" style="position:absolute;margin-left:233.85pt;margin-top:158.2pt;width:46.95pt;height:17.5pt;rotation:90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" adj="6965" fillcolor="red">
            <v:fill opacity="32896f"/>
            <w10:wrap anchorx="margin"/>
          </v:shape>
        </w:pict>
      </w:r>
      <w:r w:rsidR="00B44FAB" w:rsidRPr="00472600">
        <w:rPr>
          <w:sz w:val="20"/>
          <w:szCs w:val="20"/>
        </w:rPr>
        <w:tab/>
      </w: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roundrect id="_x0000_s1042" style="position:absolute;margin-left:442.2pt;margin-top:3.55pt;width:105.7pt;height:148.8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" fillcolor="#92cddc [1944]">
            <v:fill opacity="13107f"/>
            <v:textbox>
              <w:txbxContent>
                <w:p w:rsidR="005F4D04" w:rsidRPr="00197F7E" w:rsidRDefault="005F4D04" w:rsidP="002E6D35">
                  <w:pPr>
                    <w:contextualSpacing/>
                    <w:rPr>
                      <w:b/>
                    </w:rPr>
                  </w:pPr>
                  <w:r w:rsidRPr="00197F7E">
                    <w:rPr>
                      <w:b/>
                    </w:rPr>
                    <w:t xml:space="preserve">State MOH </w:t>
                  </w:r>
                </w:p>
                <w:p w:rsidR="005F4D04" w:rsidRDefault="005F4D04" w:rsidP="002E6D35">
                  <w:pPr>
                    <w:contextualSpacing/>
                  </w:pPr>
                  <w:r>
                    <w:t>(Dir. PHC</w:t>
                  </w:r>
                  <w:r w:rsidR="007A3163">
                    <w:t xml:space="preserve"> / MH Focal Point</w:t>
                  </w:r>
                  <w:r>
                    <w:t>)</w:t>
                  </w:r>
                </w:p>
                <w:p w:rsidR="005F4D04" w:rsidRDefault="005F4D04" w:rsidP="002E6D35">
                  <w:pPr>
                    <w:contextualSpacing/>
                  </w:pPr>
                </w:p>
                <w:p w:rsidR="005F4D04" w:rsidRDefault="005F4D04" w:rsidP="005F4D04">
                  <w:pPr>
                    <w:contextualSpacing/>
                  </w:pPr>
                  <w:r>
                    <w:t>State Policy Framework</w:t>
                  </w:r>
                </w:p>
                <w:p w:rsidR="005F4D04" w:rsidRDefault="00472600" w:rsidP="005F4D04">
                  <w:pPr>
                    <w:contextualSpacing/>
                  </w:pPr>
                  <w:r>
                    <w:t>Service provision</w:t>
                  </w:r>
                </w:p>
                <w:p w:rsidR="002E6D35" w:rsidRDefault="005F4D04" w:rsidP="002E6D35">
                  <w:pPr>
                    <w:contextualSpacing/>
                  </w:pPr>
                  <w:r>
                    <w:t>State MH Stakeholder Committee</w:t>
                  </w:r>
                </w:p>
                <w:p w:rsidR="005F4D04" w:rsidRDefault="005F4D04" w:rsidP="002E6D35">
                  <w:pPr>
                    <w:contextualSpacing/>
                  </w:pPr>
                </w:p>
                <w:p w:rsidR="005F4D04" w:rsidRDefault="005F4D04" w:rsidP="002E6D35">
                  <w:pPr>
                    <w:contextualSpacing/>
                  </w:pPr>
                </w:p>
                <w:p w:rsidR="005F4D04" w:rsidRPr="00A55B3D" w:rsidRDefault="005F4D04" w:rsidP="002E6D35">
                  <w:pPr>
                    <w:contextualSpacing/>
                    <w:rPr>
                      <w:i/>
                    </w:rPr>
                  </w:pPr>
                  <w:r>
                    <w:t>State MOH</w:t>
                  </w:r>
                </w:p>
                <w:p w:rsidR="002E6D35" w:rsidRDefault="002E6D35" w:rsidP="002E6D35">
                  <w:pPr>
                    <w:contextualSpacing/>
                  </w:pPr>
                </w:p>
              </w:txbxContent>
            </v:textbox>
            <w10:wrap anchorx="margin"/>
          </v:roundrect>
        </w:pict>
      </w:r>
      <w:r w:rsidRPr="00450AF7">
        <w:rPr>
          <w:noProof/>
          <w:sz w:val="20"/>
          <w:szCs w:val="20"/>
          <w:lang w:eastAsia="en-GB"/>
        </w:rPr>
        <w:pict>
          <v:roundrect id="_x0000_s1043" style="position:absolute;margin-left:41.4pt;margin-top:3.55pt;width:157.8pt;height:34.8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" fillcolor="red">
            <v:fill opacity="13107f"/>
            <v:textbox>
              <w:txbxContent>
                <w:p w:rsidR="00EB396F" w:rsidRDefault="00EB396F" w:rsidP="00EB396F">
                  <w:pPr>
                    <w:contextualSpacing/>
                  </w:pPr>
                  <w:r>
                    <w:t>Health sector supervision and referral</w:t>
                  </w:r>
                  <w:r w:rsidR="007A3163">
                    <w:t xml:space="preserve"> (collaborative care)</w:t>
                  </w:r>
                </w:p>
              </w:txbxContent>
            </v:textbox>
            <w10:wrap anchorx="margin"/>
          </v:roundrect>
        </w:pict>
      </w: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roundrect id="_x0000_s1044" style="position:absolute;margin-left:42pt;margin-top:19pt;width:157.2pt;height:36.6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" fillcolor="red">
            <v:fill opacity="13107f"/>
            <v:textbox>
              <w:txbxContent>
                <w:p w:rsidR="00EB396F" w:rsidRDefault="00EB396F" w:rsidP="00EB396F">
                  <w:pPr>
                    <w:contextualSpacing/>
                  </w:pPr>
                  <w:r>
                    <w:t>Inter-sectoral collaboration and referral</w:t>
                  </w:r>
                </w:p>
              </w:txbxContent>
            </v:textbox>
            <w10:wrap anchorx="margin"/>
          </v:roundrect>
        </w:pict>
      </w: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shape id="AutoShape 36" o:spid="_x0000_s1058" type="#_x0000_t93" style="position:absolute;margin-left:211.65pt;margin-top:19.4pt;width:202.9pt;height:23.8pt;rotation:90;z-index:2516572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" adj="18745" fillcolor="#ffc000">
            <v:fill opacity="32896f"/>
          </v:shape>
        </w:pict>
      </w: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roundrect id="_x0000_s1045" style="position:absolute;margin-left:41.4pt;margin-top:14.3pt;width:108.35pt;height:37.2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" fillcolor="red">
            <v:fill opacity="13107f"/>
            <v:textbox>
              <w:txbxContent>
                <w:p w:rsidR="00EB396F" w:rsidRDefault="00EB396F" w:rsidP="00EB396F">
                  <w:pPr>
                    <w:contextualSpacing/>
                  </w:pPr>
                  <w:r>
                    <w:t>Community awareness-raising</w:t>
                  </w:r>
                </w:p>
                <w:p w:rsidR="00EB396F" w:rsidRDefault="00EB396F" w:rsidP="00EB396F">
                  <w:pPr>
                    <w:contextualSpacing/>
                  </w:pPr>
                </w:p>
                <w:p w:rsidR="00EB396F" w:rsidRPr="00A55B3D" w:rsidRDefault="00EB396F" w:rsidP="00EB396F">
                  <w:pPr>
                    <w:contextualSpacing/>
                    <w:rPr>
                      <w:i/>
                    </w:rPr>
                  </w:pPr>
                </w:p>
              </w:txbxContent>
            </v:textbox>
            <w10:wrap anchorx="margin"/>
          </v:roundrect>
        </w:pict>
      </w: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roundrect id="_x0000_s1046" style="position:absolute;margin-left:610.2pt;margin-top:8.1pt;width:103.55pt;height:80.35pt;z-index:251749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" fillcolor="#fabf8f [1945]">
            <v:fill opacity="13107f"/>
            <v:textbox>
              <w:txbxContent>
                <w:p w:rsidR="00472600" w:rsidRDefault="00472600" w:rsidP="00472600">
                  <w:pPr>
                    <w:rPr>
                      <w:b/>
                    </w:rPr>
                  </w:pPr>
                  <w:r w:rsidRPr="007A3163">
                    <w:rPr>
                      <w:b/>
                    </w:rPr>
                    <w:t>Donors /funding agencies</w:t>
                  </w:r>
                </w:p>
                <w:p w:rsidR="007A3163" w:rsidRPr="007A3163" w:rsidRDefault="007A3163" w:rsidP="00472600">
                  <w:r>
                    <w:t>Financial and other resources</w:t>
                  </w:r>
                </w:p>
              </w:txbxContent>
            </v:textbox>
            <w10:wrap anchorx="margin"/>
          </v:roundrect>
        </w:pict>
      </w:r>
    </w:p>
    <w:p w:rsidR="00B44FAB" w:rsidRPr="00472600" w:rsidRDefault="00B44FAB" w:rsidP="00B44FAB">
      <w:pPr>
        <w:rPr>
          <w:sz w:val="20"/>
          <w:szCs w:val="20"/>
        </w:rPr>
      </w:pP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shape id="_x0000_s1057" type="#_x0000_t94" style="position:absolute;margin-left:29.05pt;margin-top:14.95pt;width:44.3pt;height:19.95pt;rotation:-1671178fd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" adj="15378" fillcolor="#92d050">
            <v:fill opacity="32896f"/>
          </v:shape>
        </w:pict>
      </w:r>
      <w:r w:rsidRPr="00450AF7">
        <w:rPr>
          <w:noProof/>
          <w:sz w:val="20"/>
          <w:szCs w:val="20"/>
          <w:lang w:eastAsia="en-GB"/>
        </w:rPr>
        <w:pict>
          <v:shape id="_x0000_s1056" type="#_x0000_t93" style="position:absolute;margin-left:264.85pt;margin-top:4.2pt;width:51pt;height:18.8pt;rotation: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" adj="12630" fillcolor="#ffc000">
            <v:fill opacity="32896f"/>
          </v:shape>
        </w:pict>
      </w:r>
    </w:p>
    <w:p w:rsidR="00B44FAB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47" type="#_x0000_t202" style="position:absolute;margin-left:81.4pt;margin-top:-12.25pt;width:68.5pt;height:105.75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">
            <v:textbox>
              <w:txbxContent>
                <w:p w:rsidR="005F4D04" w:rsidRDefault="005F4D04" w:rsidP="005F4D04">
                  <w:pPr>
                    <w:spacing w:line="480" w:lineRule="auto"/>
                  </w:pPr>
                  <w:r>
                    <w:t>Training</w:t>
                  </w:r>
                </w:p>
                <w:p w:rsidR="005F4D04" w:rsidRDefault="005F4D04" w:rsidP="005F4D04">
                  <w:pPr>
                    <w:spacing w:line="480" w:lineRule="auto"/>
                  </w:pPr>
                  <w:r>
                    <w:t>Referral</w:t>
                  </w:r>
                </w:p>
                <w:p w:rsidR="005F4D04" w:rsidRDefault="005F4D04" w:rsidP="005F4D04">
                  <w:pPr>
                    <w:spacing w:line="480" w:lineRule="auto"/>
                  </w:pPr>
                  <w:r>
                    <w:t>Supervision</w:t>
                  </w:r>
                </w:p>
              </w:txbxContent>
            </v:textbox>
            <w10:wrap type="square"/>
          </v:shape>
        </w:pict>
      </w:r>
      <w:r w:rsidRPr="00450AF7">
        <w:rPr>
          <w:noProof/>
          <w:sz w:val="20"/>
          <w:szCs w:val="20"/>
          <w:lang w:eastAsia="en-GB"/>
        </w:rPr>
        <w:pict>
          <v:roundrect id="AutoShape 8" o:spid="_x0000_s1048" style="position:absolute;margin-left:446.4pt;margin-top:7.1pt;width:104.4pt;height:126.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" fillcolor="#92cddc [1944]">
            <v:fill opacity="13107f"/>
            <v:textbox>
              <w:txbxContent>
                <w:p w:rsidR="005F4D04" w:rsidRPr="00472600" w:rsidRDefault="005F4D04" w:rsidP="000D586E">
                  <w:pPr>
                    <w:contextualSpacing/>
                    <w:rPr>
                      <w:b/>
                      <w:sz w:val="20"/>
                    </w:rPr>
                  </w:pPr>
                  <w:r w:rsidRPr="00472600">
                    <w:rPr>
                      <w:b/>
                      <w:sz w:val="20"/>
                    </w:rPr>
                    <w:t>LGA Health Department</w:t>
                  </w:r>
                </w:p>
                <w:p w:rsidR="005F4D04" w:rsidRPr="00472600" w:rsidRDefault="005F4D04" w:rsidP="000D586E">
                  <w:pPr>
                    <w:contextualSpacing/>
                    <w:rPr>
                      <w:sz w:val="20"/>
                    </w:rPr>
                  </w:pPr>
                  <w:r w:rsidRPr="00472600">
                    <w:rPr>
                      <w:sz w:val="20"/>
                    </w:rPr>
                    <w:t>(HOD Health)</w:t>
                  </w:r>
                </w:p>
                <w:p w:rsidR="00311D4B" w:rsidRPr="00472600" w:rsidRDefault="00311D4B" w:rsidP="000D586E">
                  <w:pPr>
                    <w:contextualSpacing/>
                    <w:rPr>
                      <w:sz w:val="20"/>
                    </w:rPr>
                  </w:pPr>
                </w:p>
                <w:p w:rsidR="00472600" w:rsidRDefault="00472600" w:rsidP="000D586E">
                  <w:pPr>
                    <w:contextualSpacing/>
                    <w:rPr>
                      <w:sz w:val="20"/>
                    </w:rPr>
                  </w:pPr>
                  <w:r>
                    <w:rPr>
                      <w:sz w:val="20"/>
                    </w:rPr>
                    <w:t>Service provision</w:t>
                  </w:r>
                </w:p>
                <w:p w:rsidR="005F4D04" w:rsidRPr="00472600" w:rsidRDefault="00472600" w:rsidP="000D586E">
                  <w:pPr>
                    <w:contextualSpacing/>
                    <w:rPr>
                      <w:sz w:val="20"/>
                    </w:rPr>
                  </w:pPr>
                  <w:r w:rsidRPr="00472600">
                    <w:rPr>
                      <w:sz w:val="20"/>
                    </w:rPr>
                    <w:t>Engage l</w:t>
                  </w:r>
                  <w:r w:rsidR="005F4D04" w:rsidRPr="00472600">
                    <w:rPr>
                      <w:sz w:val="20"/>
                    </w:rPr>
                    <w:t xml:space="preserve">ocal actors, </w:t>
                  </w:r>
                  <w:r w:rsidR="00197F7E" w:rsidRPr="00472600">
                    <w:rPr>
                      <w:sz w:val="20"/>
                    </w:rPr>
                    <w:t>user</w:t>
                  </w:r>
                  <w:r w:rsidR="00B44FAB" w:rsidRPr="00472600">
                    <w:rPr>
                      <w:sz w:val="20"/>
                    </w:rPr>
                    <w:t xml:space="preserve"> groups, </w:t>
                  </w:r>
                  <w:proofErr w:type="gramStart"/>
                  <w:r w:rsidR="00B44FAB" w:rsidRPr="00472600">
                    <w:rPr>
                      <w:sz w:val="20"/>
                    </w:rPr>
                    <w:t>traditional</w:t>
                  </w:r>
                  <w:proofErr w:type="gramEnd"/>
                  <w:r w:rsidR="00B44FAB" w:rsidRPr="00472600">
                    <w:rPr>
                      <w:sz w:val="20"/>
                    </w:rPr>
                    <w:t xml:space="preserve"> </w:t>
                  </w:r>
                  <w:r w:rsidR="005F4D04" w:rsidRPr="00472600">
                    <w:rPr>
                      <w:sz w:val="20"/>
                    </w:rPr>
                    <w:t>systems</w:t>
                  </w:r>
                </w:p>
              </w:txbxContent>
            </v:textbox>
            <w10:wrap anchorx="margin"/>
          </v:roundrect>
        </w:pict>
      </w:r>
    </w:p>
    <w:p w:rsidR="00311DB0" w:rsidRPr="00472600" w:rsidRDefault="00450AF7" w:rsidP="00B44FAB">
      <w:pPr>
        <w:rPr>
          <w:sz w:val="20"/>
          <w:szCs w:val="20"/>
        </w:rPr>
      </w:pPr>
      <w:r w:rsidRPr="00450AF7">
        <w:rPr>
          <w:noProof/>
          <w:sz w:val="20"/>
          <w:szCs w:val="20"/>
          <w:lang w:eastAsia="en-GB"/>
        </w:rPr>
        <w:pict>
          <v:roundrect id="_x0000_s1049" style="position:absolute;margin-left:614.4pt;margin-top:4.1pt;width:101.15pt;height:109.8pt;z-index:251745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" fillcolor="#fabf8f [1945]">
            <v:fill opacity="13107f"/>
            <v:textbox>
              <w:txbxContent>
                <w:p w:rsidR="00472600" w:rsidRPr="007A3163" w:rsidRDefault="00472600" w:rsidP="00472600">
                  <w:pPr>
                    <w:rPr>
                      <w:b/>
                    </w:rPr>
                  </w:pPr>
                  <w:r w:rsidRPr="007A3163">
                    <w:rPr>
                      <w:b/>
                    </w:rPr>
                    <w:t>Academic</w:t>
                  </w:r>
                </w:p>
                <w:p w:rsidR="007A3163" w:rsidRDefault="007A3163" w:rsidP="007A3163">
                  <w:pPr>
                    <w:contextualSpacing/>
                  </w:pPr>
                  <w:r>
                    <w:t>Technical guidance</w:t>
                  </w:r>
                </w:p>
                <w:p w:rsidR="007A3163" w:rsidRDefault="007A3163" w:rsidP="007A3163">
                  <w:pPr>
                    <w:contextualSpacing/>
                  </w:pPr>
                  <w:r>
                    <w:t>Evaluation and research</w:t>
                  </w:r>
                </w:p>
                <w:p w:rsidR="007A3163" w:rsidRDefault="00C02A8D" w:rsidP="007A3163">
                  <w:pPr>
                    <w:contextualSpacing/>
                  </w:pPr>
                  <w:r>
                    <w:t>Master t</w:t>
                  </w:r>
                  <w:r w:rsidR="007A3163">
                    <w:t>raining</w:t>
                  </w:r>
                </w:p>
                <w:p w:rsidR="007A3163" w:rsidRDefault="007A3163" w:rsidP="00472600"/>
                <w:p w:rsidR="007A3163" w:rsidRDefault="007A3163" w:rsidP="00472600"/>
                <w:p w:rsidR="007A3163" w:rsidRPr="00197F7E" w:rsidRDefault="007A3163" w:rsidP="00472600"/>
              </w:txbxContent>
            </v:textbox>
            <w10:wrap anchorx="margin"/>
          </v:roundrect>
        </w:pict>
      </w:r>
      <w:r w:rsidRPr="00450AF7">
        <w:rPr>
          <w:noProof/>
          <w:sz w:val="20"/>
          <w:szCs w:val="20"/>
          <w:lang w:eastAsia="en-GB"/>
        </w:rPr>
        <w:pict>
          <v:shape id="AutoShape 29" o:spid="_x0000_s1055" type="#_x0000_t93" style="position:absolute;margin-left:24.8pt;margin-top:44pt;width:43.65pt;height:18.2pt;rotation:-2001943fd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" adj="11632" fillcolor="#ffc000">
            <v:fill opacity="32896f"/>
          </v:shape>
        </w:pict>
      </w:r>
      <w:r w:rsidRPr="00450AF7">
        <w:rPr>
          <w:noProof/>
          <w:sz w:val="20"/>
          <w:szCs w:val="20"/>
          <w:lang w:eastAsia="en-GB"/>
        </w:rPr>
        <w:pict>
          <v:shape id="_x0000_s1054" type="#_x0000_t69" style="position:absolute;margin-left:24.05pt;margin-top:9.1pt;width:49.4pt;height:17.55pt;rotation:9913004fd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" adj="6638" fillcolor="red">
            <v:fill opacity="32896f"/>
            <w10:wrap anchorx="margin"/>
          </v:shape>
        </w:pict>
      </w:r>
      <w:r w:rsidRPr="00450AF7">
        <w:rPr>
          <w:noProof/>
          <w:sz w:val="20"/>
          <w:szCs w:val="20"/>
          <w:lang w:eastAsia="en-GB"/>
        </w:rPr>
        <w:pict>
          <v:roundrect id="_x0000_s1050" style="position:absolute;margin-left:228.25pt;margin-top:44.3pt;width:132.35pt;height:75.4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" fillcolor="#92d050">
            <v:fill opacity="13107f"/>
            <v:textbox>
              <w:txbxContent>
                <w:p w:rsidR="00A02B4F" w:rsidRPr="005F4D04" w:rsidRDefault="005F4D04" w:rsidP="00A02B4F">
                  <w:pPr>
                    <w:contextualSpacing/>
                    <w:rPr>
                      <w:b/>
                      <w:i/>
                    </w:rPr>
                  </w:pPr>
                  <w:r w:rsidRPr="005F4D04">
                    <w:rPr>
                      <w:b/>
                    </w:rPr>
                    <w:t>Primary Care Unit</w:t>
                  </w:r>
                </w:p>
                <w:p w:rsidR="00A02B4F" w:rsidRPr="008F19F9" w:rsidRDefault="00A02B4F" w:rsidP="00A02B4F">
                  <w:pPr>
                    <w:contextualSpacing/>
                  </w:pPr>
                </w:p>
              </w:txbxContent>
            </v:textbox>
            <w10:wrap anchorx="margin"/>
          </v:roundrect>
        </w:pict>
      </w:r>
      <w:r w:rsidRPr="00450AF7">
        <w:rPr>
          <w:noProof/>
          <w:sz w:val="20"/>
          <w:szCs w:val="20"/>
          <w:lang w:eastAsia="en-GB"/>
        </w:rPr>
        <w:pict>
          <v:roundrect id="_x0000_s1051" style="position:absolute;margin-left:235.65pt;margin-top:34.8pt;width:138.3pt;height:74.2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" fillcolor="#92d050">
            <v:fill opacity="13107f"/>
            <v:textbox>
              <w:txbxContent>
                <w:p w:rsidR="005F4D04" w:rsidRPr="005F4D04" w:rsidRDefault="005F4D04" w:rsidP="005F4D04">
                  <w:pPr>
                    <w:contextualSpacing/>
                    <w:rPr>
                      <w:b/>
                    </w:rPr>
                  </w:pPr>
                  <w:r w:rsidRPr="005F4D04">
                    <w:rPr>
                      <w:b/>
                    </w:rPr>
                    <w:t>Primary Care Unit</w:t>
                  </w:r>
                </w:p>
              </w:txbxContent>
            </v:textbox>
          </v:roundrect>
        </w:pict>
      </w:r>
      <w:r w:rsidRPr="00450AF7">
        <w:rPr>
          <w:noProof/>
          <w:sz w:val="20"/>
          <w:szCs w:val="20"/>
          <w:lang w:eastAsia="en-GB"/>
        </w:rPr>
        <w:pict>
          <v:roundrect id="_x0000_s1052" style="position:absolute;margin-left:257pt;margin-top:14.9pt;width:138.3pt;height:74.2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" fillcolor="#92d050">
            <v:fill opacity="13107f"/>
            <v:textbox>
              <w:txbxContent>
                <w:p w:rsidR="005F4D04" w:rsidRPr="005F4D04" w:rsidRDefault="005F4D04" w:rsidP="005F4D04">
                  <w:pPr>
                    <w:contextualSpacing/>
                    <w:rPr>
                      <w:b/>
                    </w:rPr>
                  </w:pPr>
                  <w:r w:rsidRPr="005F4D04">
                    <w:rPr>
                      <w:b/>
                    </w:rPr>
                    <w:t>Primary Care Unit</w:t>
                  </w:r>
                </w:p>
              </w:txbxContent>
            </v:textbox>
          </v:roundrect>
        </w:pict>
      </w:r>
      <w:r w:rsidRPr="00450AF7">
        <w:rPr>
          <w:noProof/>
          <w:sz w:val="20"/>
          <w:szCs w:val="20"/>
          <w:lang w:eastAsia="en-GB"/>
        </w:rPr>
        <w:pict>
          <v:roundrect id="_x0000_s1053" style="position:absolute;margin-left:245.35pt;margin-top:24.3pt;width:138.3pt;height:74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" fillcolor="#92d050">
            <v:fill opacity="13107f"/>
            <v:textbox>
              <w:txbxContent>
                <w:p w:rsidR="000D586E" w:rsidRPr="005F4D04" w:rsidRDefault="005F4D04">
                  <w:pPr>
                    <w:contextualSpacing/>
                    <w:rPr>
                      <w:b/>
                    </w:rPr>
                  </w:pPr>
                  <w:r w:rsidRPr="005F4D04">
                    <w:rPr>
                      <w:b/>
                    </w:rPr>
                    <w:t>Primary Care Unit</w:t>
                  </w:r>
                </w:p>
              </w:txbxContent>
            </v:textbox>
          </v:roundrect>
        </w:pict>
      </w:r>
    </w:p>
    <w:sectPr w:rsidR="00311DB0" w:rsidRPr="00472600" w:rsidSect="005F4D0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2DE1" w:rsidRDefault="00882DE1" w:rsidP="00FE32D6">
      <w:pPr>
        <w:spacing w:after="0"/>
      </w:pPr>
      <w:r>
        <w:separator/>
      </w:r>
    </w:p>
  </w:endnote>
  <w:endnote w:type="continuationSeparator" w:id="0">
    <w:p w:rsidR="00882DE1" w:rsidRDefault="00882DE1" w:rsidP="00FE32D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63FE" w:rsidRDefault="00C763F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63FE" w:rsidRDefault="00C763F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63FE" w:rsidRDefault="00C763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2DE1" w:rsidRDefault="00882DE1" w:rsidP="00FE32D6">
      <w:pPr>
        <w:spacing w:after="0"/>
      </w:pPr>
      <w:r>
        <w:separator/>
      </w:r>
    </w:p>
  </w:footnote>
  <w:footnote w:type="continuationSeparator" w:id="0">
    <w:p w:rsidR="00882DE1" w:rsidRDefault="00882DE1" w:rsidP="00FE32D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63FE" w:rsidRDefault="00C763F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1F52" w:rsidRPr="007A3163" w:rsidRDefault="007A3163">
    <w:pPr>
      <w:pStyle w:val="Header"/>
      <w:rPr>
        <w:rFonts w:ascii="Arial" w:hAnsi="Arial" w:cs="Arial"/>
        <w:szCs w:val="28"/>
      </w:rPr>
    </w:pPr>
    <w:r>
      <w:rPr>
        <w:rFonts w:ascii="Arial" w:hAnsi="Arial" w:cs="Arial"/>
        <w:szCs w:val="28"/>
      </w:rPr>
      <w:t xml:space="preserve">         Appendix </w:t>
    </w:r>
    <w:r w:rsidR="00C763FE">
      <w:rPr>
        <w:rFonts w:ascii="Arial" w:hAnsi="Arial" w:cs="Arial"/>
        <w:szCs w:val="28"/>
      </w:rPr>
      <w:t>S</w:t>
    </w:r>
    <w:r>
      <w:rPr>
        <w:rFonts w:ascii="Arial" w:hAnsi="Arial" w:cs="Arial"/>
        <w:szCs w:val="28"/>
      </w:rPr>
      <w:t xml:space="preserve">1:  </w:t>
    </w:r>
    <w:r w:rsidR="00EB396F" w:rsidRPr="007A3163">
      <w:rPr>
        <w:rFonts w:ascii="Arial" w:hAnsi="Arial" w:cs="Arial"/>
        <w:szCs w:val="28"/>
      </w:rPr>
      <w:t>Organisational Chart</w:t>
    </w:r>
    <w:r w:rsidR="005F4D04" w:rsidRPr="007A3163">
      <w:rPr>
        <w:rFonts w:ascii="Arial" w:hAnsi="Arial" w:cs="Arial"/>
        <w:szCs w:val="28"/>
      </w:rPr>
      <w:t xml:space="preserve"> for mhSUN, Nigeria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63FE" w:rsidRDefault="00C763F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B232D1"/>
    <w:multiLevelType w:val="hybridMultilevel"/>
    <w:tmpl w:val="CE88F4C2"/>
    <w:lvl w:ilvl="0" w:tplc="2EE8F0A6">
      <w:start w:val="10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C384BB9"/>
    <w:multiLevelType w:val="hybridMultilevel"/>
    <w:tmpl w:val="F3EAF702"/>
    <w:lvl w:ilvl="0" w:tplc="4A24A9C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586E"/>
    <w:rsid w:val="00040BD6"/>
    <w:rsid w:val="000472D3"/>
    <w:rsid w:val="00071ABD"/>
    <w:rsid w:val="0008562F"/>
    <w:rsid w:val="000D586E"/>
    <w:rsid w:val="0011563F"/>
    <w:rsid w:val="00140DA0"/>
    <w:rsid w:val="00144768"/>
    <w:rsid w:val="001612BA"/>
    <w:rsid w:val="00197F7E"/>
    <w:rsid w:val="002E6D35"/>
    <w:rsid w:val="00311D4B"/>
    <w:rsid w:val="00311DB0"/>
    <w:rsid w:val="004326B0"/>
    <w:rsid w:val="00450AF7"/>
    <w:rsid w:val="00472600"/>
    <w:rsid w:val="0047274D"/>
    <w:rsid w:val="00494B3D"/>
    <w:rsid w:val="005365A9"/>
    <w:rsid w:val="005424CE"/>
    <w:rsid w:val="005733B5"/>
    <w:rsid w:val="00573E86"/>
    <w:rsid w:val="005779AB"/>
    <w:rsid w:val="005A3060"/>
    <w:rsid w:val="005F4D04"/>
    <w:rsid w:val="0062481F"/>
    <w:rsid w:val="0063671A"/>
    <w:rsid w:val="00667D8E"/>
    <w:rsid w:val="007410D8"/>
    <w:rsid w:val="00750CF0"/>
    <w:rsid w:val="00776635"/>
    <w:rsid w:val="007A3163"/>
    <w:rsid w:val="007C2EBC"/>
    <w:rsid w:val="007C5570"/>
    <w:rsid w:val="00821E28"/>
    <w:rsid w:val="008528DC"/>
    <w:rsid w:val="008822D3"/>
    <w:rsid w:val="00882DE1"/>
    <w:rsid w:val="00886414"/>
    <w:rsid w:val="008F19F9"/>
    <w:rsid w:val="008F3840"/>
    <w:rsid w:val="0093041D"/>
    <w:rsid w:val="009A0233"/>
    <w:rsid w:val="009E79A7"/>
    <w:rsid w:val="00A02B4F"/>
    <w:rsid w:val="00A55B3D"/>
    <w:rsid w:val="00A622AC"/>
    <w:rsid w:val="00A96B01"/>
    <w:rsid w:val="00B44FAB"/>
    <w:rsid w:val="00BC1F52"/>
    <w:rsid w:val="00BF636A"/>
    <w:rsid w:val="00C02A8D"/>
    <w:rsid w:val="00C763FE"/>
    <w:rsid w:val="00CA7362"/>
    <w:rsid w:val="00CE0180"/>
    <w:rsid w:val="00D27F61"/>
    <w:rsid w:val="00D42406"/>
    <w:rsid w:val="00DA197E"/>
    <w:rsid w:val="00DA6428"/>
    <w:rsid w:val="00EB396F"/>
    <w:rsid w:val="00EE3925"/>
    <w:rsid w:val="00F331F5"/>
    <w:rsid w:val="00F45626"/>
    <w:rsid w:val="00F82A4C"/>
    <w:rsid w:val="00FB1B9D"/>
    <w:rsid w:val="00FE32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586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86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E32D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E32D6"/>
  </w:style>
  <w:style w:type="paragraph" w:styleId="Footer">
    <w:name w:val="footer"/>
    <w:basedOn w:val="Normal"/>
    <w:link w:val="FooterChar"/>
    <w:uiPriority w:val="99"/>
    <w:unhideWhenUsed/>
    <w:rsid w:val="00FE32D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E32D6"/>
  </w:style>
  <w:style w:type="paragraph" w:styleId="ListParagraph">
    <w:name w:val="List Paragraph"/>
    <w:basedOn w:val="Normal"/>
    <w:uiPriority w:val="34"/>
    <w:qFormat/>
    <w:rsid w:val="007410D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aton</dc:creator>
  <cp:lastModifiedBy>0011692</cp:lastModifiedBy>
  <cp:revision>4</cp:revision>
  <dcterms:created xsi:type="dcterms:W3CDTF">2017-08-15T12:50:00Z</dcterms:created>
  <dcterms:modified xsi:type="dcterms:W3CDTF">2018-03-05T09:31:00Z</dcterms:modified>
</cp:coreProperties>
</file>